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eastAsia="宋体" w:cs="Times New Roman"/>
          <w:color w:val="000000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Calibri" w:cs="Times New Roman"/>
          <w:color w:val="000000"/>
          <w:kern w:val="0"/>
          <w:sz w:val="24"/>
          <w:szCs w:val="24"/>
          <w:shd w:val="clear" w:fill="FFFFFF"/>
          <w:lang w:val="en-US" w:eastAsia="zh-CN" w:bidi="ar"/>
        </w:rPr>
        <w:t>Supplementary</w:t>
      </w:r>
      <w:r>
        <w:rPr>
          <w:rFonts w:hint="eastAsia" w:ascii="Times New Roman" w:hAnsi="Times New Roman" w:eastAsia="Calibri" w:cs="Times New Roman"/>
          <w:color w:val="000000"/>
          <w:kern w:val="0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color w:val="000000"/>
          <w:kern w:val="0"/>
          <w:sz w:val="24"/>
          <w:szCs w:val="24"/>
          <w:shd w:val="clear" w:fill="FFFFFF"/>
          <w:lang w:val="en-US" w:eastAsia="zh-CN" w:bidi="ar"/>
        </w:rPr>
        <w:t xml:space="preserve">Table </w:t>
      </w:r>
      <w:r>
        <w:rPr>
          <w:rFonts w:hint="eastAsia" w:ascii="Times New Roman" w:hAnsi="Times New Roman" w:eastAsia="Calibri" w:cs="Times New Roman"/>
          <w:color w:val="000000"/>
          <w:kern w:val="0"/>
          <w:sz w:val="24"/>
          <w:szCs w:val="24"/>
          <w:shd w:val="clear" w:fill="FFFFFF"/>
          <w:lang w:val="en-US" w:eastAsia="zh-CN" w:bidi="ar"/>
        </w:rPr>
        <w:t>S</w:t>
      </w:r>
      <w:r>
        <w:rPr>
          <w:rFonts w:hint="default" w:ascii="Times New Roman" w:hAnsi="Times New Roman" w:eastAsia="Calibri" w:cs="Times New Roman"/>
          <w:color w:val="000000"/>
          <w:kern w:val="0"/>
          <w:sz w:val="24"/>
          <w:szCs w:val="24"/>
          <w:shd w:val="clear" w:fill="FFFFFF"/>
          <w:lang w:val="en-US" w:eastAsia="zh-CN" w:bidi="ar"/>
        </w:rPr>
        <w:t xml:space="preserve">1. Primer sequences used to amplify </w:t>
      </w:r>
      <w:r>
        <w:rPr>
          <w:rFonts w:hint="default" w:ascii="Times New Roman" w:hAnsi="Times New Roman" w:eastAsia="Calibri" w:cs="Times New Roman"/>
          <w:i/>
          <w:iCs/>
          <w:color w:val="000000"/>
          <w:kern w:val="0"/>
          <w:sz w:val="24"/>
          <w:szCs w:val="24"/>
          <w:shd w:val="clear" w:fill="FFFFFF"/>
          <w:lang w:val="en-US" w:eastAsia="zh-CN" w:bidi="ar"/>
        </w:rPr>
        <w:t>COL2A1</w:t>
      </w:r>
      <w:r>
        <w:rPr>
          <w:rFonts w:hint="default" w:ascii="Times New Roman" w:hAnsi="Times New Roman" w:eastAsia="Calibri" w:cs="Times New Roman"/>
          <w:color w:val="000000"/>
          <w:kern w:val="0"/>
          <w:sz w:val="24"/>
          <w:szCs w:val="24"/>
          <w:shd w:val="clear" w:fill="FFFFFF"/>
          <w:lang w:val="en-US" w:eastAsia="zh-CN" w:bidi="ar"/>
        </w:rPr>
        <w:t xml:space="preserve"> genomic fragment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2501"/>
        <w:gridCol w:w="429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ocess</w:t>
            </w:r>
          </w:p>
        </w:tc>
        <w:tc>
          <w:tcPr>
            <w:tcW w:w="13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Name of Prime</w:t>
            </w:r>
          </w:p>
        </w:tc>
        <w:tc>
          <w:tcPr>
            <w:tcW w:w="22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imer sequence</w:t>
            </w:r>
            <w:r>
              <w:rPr>
                <w:rFonts w:hint="eastAsia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 (5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’</w:t>
            </w:r>
            <w:r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tep 1 of the NEST-PCR</w:t>
            </w:r>
          </w:p>
        </w:tc>
        <w:tc>
          <w:tcPr>
            <w:tcW w:w="131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26625-COL2A1-F</w:t>
            </w:r>
          </w:p>
        </w:tc>
        <w:tc>
          <w:tcPr>
            <w:tcW w:w="222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GCAGGAAGCAGCTCTA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5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28403-COL2A1-R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TGGTAGGGACACCTCG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tep 2 of the NEST-PCR</w:t>
            </w: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26897-COL2A1-F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TGATCGTGGTGAGACT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28084-COL2A1-R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CAGGATAGCTCCATGG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mplify the pcMINI-COL2A1-wt</w:t>
            </w: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cMINI-COl2A1-KpnI-F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GTAGGTACCTGTCCTGCACTGAGTCC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cMINI-COL2A1-BamHI-R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TAGTGGATCCCACGGTCAGCACAGACA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mplify the left half of pcMINI mutant</w:t>
            </w: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cMINI-COl2A1-KpnI-F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GTAGGTACCTGTCCTGCACTGAGTCC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COL2A1-mut-R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TGAAGCCACGGTGTACCTTCAGGCCT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mplify the right half of pcMINI mutant</w:t>
            </w: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COL2A1-mut-F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GAGAGGCCTGAAGGTACACCGTGGCT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cMINI-COL2A1-BamHI-R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TAGTGGATCCCACGGTCAGCACAGACA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mplify the pcDNA3.1-COL2A1-wt</w:t>
            </w: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cDNA3.1-COL2A1-KpnI-F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CTTGGTACCATGGGTGCACAAGGCCCCA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cDNA3.1-COL2A1-BamHI-R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TAGTGGATCCTCTAGGGCCAGAAGGA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mplify the left half of pcDNA3.1 mutant</w:t>
            </w: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cDNA3.1-COL2A1-KpnI-F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CTTGGTACCATGGGTGCACAAGGCCCCA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COL2A1-mut-R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TGAAGCCACGGTGTACCTTCAGGCCT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mplify the right half of pcDNA3.1 mutant</w:t>
            </w: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COL2A1-mut-F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GAGAGGCCTGAAGGTACACCGTGGCT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cDNA3.1-COL2A1-BamHI-R</w:t>
            </w:r>
          </w:p>
        </w:tc>
        <w:tc>
          <w:tcPr>
            <w:tcW w:w="22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color w:val="00000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TAGTGGATCCTCTAGGGCCAGAAGGACCAG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D7942"/>
    <w:rsid w:val="26CF2992"/>
    <w:rsid w:val="66C21994"/>
    <w:rsid w:val="6FBF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2:08:00Z</dcterms:created>
  <dc:creator>86187</dc:creator>
  <cp:lastModifiedBy>番薯</cp:lastModifiedBy>
  <dcterms:modified xsi:type="dcterms:W3CDTF">2021-12-01T12:1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5E9D7A8DD7B4D1FB2CE2C678DF3D741</vt:lpwstr>
  </property>
</Properties>
</file>